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F8D2E" w14:textId="3DD21E42" w:rsidR="00A45659" w:rsidRPr="002D59A5" w:rsidRDefault="00135136" w:rsidP="00FE54D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59A5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1754BA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2D59A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9053ED" w:rsidRPr="002D59A5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523C513D" w14:textId="77777777" w:rsidR="00466647" w:rsidRPr="002D59A5" w:rsidRDefault="00466647" w:rsidP="00FE54D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D1D1AB" w14:textId="64645CFB" w:rsidR="002A0A58" w:rsidRDefault="002A0A58" w:rsidP="00FE5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59A5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F52208" w:rsidRPr="002D59A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D59A5">
        <w:rPr>
          <w:rFonts w:ascii="Times New Roman" w:hAnsi="Times New Roman" w:cs="Times New Roman"/>
          <w:sz w:val="24"/>
          <w:szCs w:val="24"/>
        </w:rPr>
        <w:t xml:space="preserve">. </w:t>
      </w:r>
      <w:r w:rsidRPr="002D59A5">
        <w:rPr>
          <w:rFonts w:ascii="Times New Roman" w:hAnsi="Times New Roman" w:cs="Times New Roman"/>
          <w:sz w:val="24"/>
          <w:szCs w:val="24"/>
          <w:lang w:val="en-GB"/>
        </w:rPr>
        <w:t>Kaplan-Meier curve</w:t>
      </w:r>
      <w:r w:rsidRPr="002D59A5">
        <w:rPr>
          <w:rFonts w:ascii="Times New Roman" w:hAnsi="Times New Roman" w:cs="Times New Roman"/>
          <w:sz w:val="24"/>
          <w:szCs w:val="24"/>
        </w:rPr>
        <w:t xml:space="preserve"> analysis of TNF family members in training cohort</w:t>
      </w:r>
    </w:p>
    <w:p w14:paraId="3ADB0ADF" w14:textId="77777777" w:rsidR="00505A8D" w:rsidRPr="002D59A5" w:rsidRDefault="00505A8D" w:rsidP="00FE5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84" w:type="dxa"/>
        <w:tblLook w:val="04A0" w:firstRow="1" w:lastRow="0" w:firstColumn="1" w:lastColumn="0" w:noHBand="0" w:noVBand="1"/>
      </w:tblPr>
      <w:tblGrid>
        <w:gridCol w:w="1167"/>
        <w:gridCol w:w="1767"/>
        <w:gridCol w:w="3312"/>
        <w:gridCol w:w="1597"/>
        <w:gridCol w:w="1141"/>
      </w:tblGrid>
      <w:tr w:rsidR="000C7A5C" w:rsidRPr="002D59A5" w14:paraId="4DD5AB61" w14:textId="77777777" w:rsidTr="00FE54DF"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44C505" w14:textId="2775B2DF" w:rsidR="000C7A5C" w:rsidRPr="00505A8D" w:rsidRDefault="000C7A5C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b/>
                <w:bCs/>
                <w:szCs w:val="21"/>
              </w:rPr>
              <w:t>Family</w:t>
            </w: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474CAB" w14:textId="695BDF6A" w:rsidR="000C7A5C" w:rsidRPr="00505A8D" w:rsidRDefault="000C7A5C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b/>
                <w:bCs/>
                <w:szCs w:val="21"/>
              </w:rPr>
              <w:t>Official symbol</w:t>
            </w:r>
          </w:p>
        </w:tc>
        <w:tc>
          <w:tcPr>
            <w:tcW w:w="33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5545FE" w14:textId="0496CD83" w:rsidR="000C7A5C" w:rsidRPr="00505A8D" w:rsidRDefault="000C7A5C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b/>
                <w:bCs/>
                <w:szCs w:val="21"/>
              </w:rPr>
              <w:t>Aliases</w:t>
            </w:r>
          </w:p>
        </w:tc>
        <w:tc>
          <w:tcPr>
            <w:tcW w:w="15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ADD24" w14:textId="2856D290" w:rsidR="000C7A5C" w:rsidRPr="00505A8D" w:rsidRDefault="000C7A5C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B28CF0" w14:textId="25D8AC17" w:rsidR="000C7A5C" w:rsidRPr="00505A8D" w:rsidRDefault="000C7A5C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505A8D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A45659" w:rsidRPr="002D59A5" w14:paraId="23B0CE2F" w14:textId="77777777" w:rsidTr="00FE54DF">
        <w:tc>
          <w:tcPr>
            <w:tcW w:w="1167" w:type="dxa"/>
            <w:tcBorders>
              <w:left w:val="nil"/>
              <w:bottom w:val="nil"/>
              <w:right w:val="nil"/>
            </w:tcBorders>
            <w:vAlign w:val="center"/>
          </w:tcPr>
          <w:p w14:paraId="191C7A10" w14:textId="72DCAC12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14:paraId="748378C6" w14:textId="0F71D894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CD40LG</w:t>
            </w:r>
          </w:p>
        </w:tc>
        <w:tc>
          <w:tcPr>
            <w:tcW w:w="3312" w:type="dxa"/>
            <w:tcBorders>
              <w:left w:val="nil"/>
              <w:bottom w:val="nil"/>
              <w:right w:val="nil"/>
            </w:tcBorders>
            <w:vAlign w:val="center"/>
          </w:tcPr>
          <w:p w14:paraId="72BD3046" w14:textId="1D8E6755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5, CD154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vAlign w:val="center"/>
          </w:tcPr>
          <w:p w14:paraId="5EF1E071" w14:textId="7B1ED8E1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5006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vAlign w:val="center"/>
          </w:tcPr>
          <w:p w14:paraId="003C485D" w14:textId="4C0F2EF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17</w:t>
            </w:r>
            <w:r w:rsidR="00F52208"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A45659" w:rsidRPr="002D59A5" w14:paraId="03D71EBD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B5F8" w14:textId="16C22B5F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CB9A" w14:textId="01D2500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CD70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AAFC" w14:textId="7C54258E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7, CD27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6FCB" w14:textId="4331A7B5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56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AE50" w14:textId="62FBA38B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484</w:t>
            </w:r>
          </w:p>
        </w:tc>
      </w:tr>
      <w:tr w:rsidR="00A45659" w:rsidRPr="002D59A5" w14:paraId="7EEEAF81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ECCF" w14:textId="3206A6AA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AB39" w14:textId="6ABDEEB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EDA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8471" w14:textId="137B35C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EDA-A1, EDA-A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E1FB" w14:textId="78C9CFBA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1.35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28A3" w14:textId="71330F9F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3288</w:t>
            </w:r>
          </w:p>
        </w:tc>
      </w:tr>
      <w:tr w:rsidR="00A45659" w:rsidRPr="002D59A5" w14:paraId="5D68E5DE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F435" w14:textId="4434A8B7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67E7" w14:textId="4EEB4D1C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FASLG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C9CE" w14:textId="33F9F8E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6, CD95-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C936" w14:textId="17CD6AB7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73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139A" w14:textId="3E83B0F1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2922</w:t>
            </w:r>
          </w:p>
        </w:tc>
      </w:tr>
      <w:tr w:rsidR="00A45659" w:rsidRPr="002D59A5" w14:paraId="0587EFE4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5748" w14:textId="33394FF8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32A1" w14:textId="5D27EBCF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LTA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43A6" w14:textId="5F8E515E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0634" w14:textId="71D475F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42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DCFE" w14:textId="7EBD5C8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</w:p>
        </w:tc>
      </w:tr>
      <w:tr w:rsidR="00A45659" w:rsidRPr="002D59A5" w14:paraId="07AE6303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BBCB" w14:textId="38BDAE9E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3CE6" w14:textId="4193162F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LTB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41CF" w14:textId="42C6E802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7E96" w14:textId="63BF73E2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52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18E8" w14:textId="42CD992A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263</w:t>
            </w:r>
          </w:p>
        </w:tc>
      </w:tr>
      <w:tr w:rsidR="00A45659" w:rsidRPr="002D59A5" w14:paraId="7E44FEBE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1EC4" w14:textId="5FE0AED9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1348" w14:textId="6479C7F5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6EF9" w14:textId="2EF8EAD4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2, TNF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1AAD" w14:textId="1E55A547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1.52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3EFC" w14:textId="7D8882AD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251</w:t>
            </w:r>
            <w:r w:rsidR="00F52208"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A45659" w:rsidRPr="002D59A5" w14:paraId="2BA6A262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9359" w14:textId="49A0B7AA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B046" w14:textId="1370EF6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10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397B" w14:textId="6E9BF3D7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RAIL, CD25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0B8A" w14:textId="6FE66142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1.77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5751" w14:textId="742E1F61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508</w:t>
            </w:r>
          </w:p>
        </w:tc>
      </w:tr>
      <w:tr w:rsidR="00A45659" w:rsidRPr="002D59A5" w14:paraId="240CDCFA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7BBC" w14:textId="35B2BFC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D79A" w14:textId="2876B69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11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15F8" w14:textId="6D46828F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RANKL, CD2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C202" w14:textId="450B9665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1.96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8465" w14:textId="689570A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287</w:t>
            </w:r>
          </w:p>
        </w:tc>
      </w:tr>
      <w:tr w:rsidR="00A45659" w:rsidRPr="002D59A5" w14:paraId="1CD60734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1D38" w14:textId="25736EDD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93A2" w14:textId="480F1626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12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80B9" w14:textId="05D19017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WEAK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0EFF" w14:textId="5391857E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1.82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4C03" w14:textId="10BB0306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598</w:t>
            </w:r>
          </w:p>
        </w:tc>
      </w:tr>
      <w:tr w:rsidR="00A45659" w:rsidRPr="002D59A5" w14:paraId="2DC54523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A8CB" w14:textId="5870D1A6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6005" w14:textId="716FC542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13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656D" w14:textId="67EF6B2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APRIL, CD25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D69F" w14:textId="66EE08C9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69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6B4E" w14:textId="54D3F68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2126</w:t>
            </w:r>
          </w:p>
        </w:tc>
      </w:tr>
      <w:tr w:rsidR="00A45659" w:rsidRPr="002D59A5" w14:paraId="48A686E5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D36C" w14:textId="7B27C47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A8F4" w14:textId="62A4E437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13B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86DB" w14:textId="6AD41002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BAFF, CD25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872E" w14:textId="64770A7F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2.43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C0DD" w14:textId="45DA8806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047</w:t>
            </w:r>
          </w:p>
        </w:tc>
      </w:tr>
      <w:tr w:rsidR="00A45659" w:rsidRPr="002D59A5" w14:paraId="02B045B3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F7F4" w14:textId="3FA7F58C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3A50" w14:textId="6BA11882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14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CD67" w14:textId="1E36144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LIGHT, HVEML, CD25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C70D" w14:textId="1BB40A8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50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275F" w14:textId="6503F198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221</w:t>
            </w:r>
          </w:p>
        </w:tc>
      </w:tr>
      <w:tr w:rsidR="00A45659" w:rsidRPr="002D59A5" w14:paraId="05594BFF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413F" w14:textId="2983D54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C39D" w14:textId="63584249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15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1A94" w14:textId="4BF3E434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L1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709E" w14:textId="66867821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1.55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2781" w14:textId="4FBB70A4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1264</w:t>
            </w:r>
          </w:p>
        </w:tc>
      </w:tr>
      <w:tr w:rsidR="00A45659" w:rsidRPr="002D59A5" w14:paraId="759B9229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518A" w14:textId="4198C67A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0576" w14:textId="64DD1792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18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29AE" w14:textId="10DE2DA2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GITR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B953" w14:textId="3689616A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60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7912" w14:textId="4F6AF6E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927</w:t>
            </w:r>
          </w:p>
        </w:tc>
      </w:tr>
      <w:tr w:rsidR="00A45659" w:rsidRPr="002D59A5" w14:paraId="6B6B22F7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9C42" w14:textId="1D03021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6551" w14:textId="558DC145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4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D05B" w14:textId="3A3C625D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OX-40L, CD134L, CD25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1DAF" w14:textId="39964BA6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49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F8842" w14:textId="55E0EC2E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19</w:t>
            </w:r>
          </w:p>
        </w:tc>
      </w:tr>
      <w:tr w:rsidR="00A45659" w:rsidRPr="002D59A5" w14:paraId="7E1D9564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03CA" w14:textId="17735EE2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1B78" w14:textId="30D1887D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8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C88D" w14:textId="716DECD6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CD30L, CD15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89BC" w14:textId="2123CE3F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74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DA33" w14:textId="75AC0E24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3156</w:t>
            </w:r>
          </w:p>
        </w:tc>
      </w:tr>
      <w:tr w:rsidR="00A45659" w:rsidRPr="002D59A5" w14:paraId="5855A9AB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1890" w14:textId="400BBE9F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009D" w14:textId="64A7715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SF9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58A2" w14:textId="06B2FC2F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4-1BB-L, CD137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1146" w14:textId="1B813CB1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50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7CC7" w14:textId="48020CD2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</w:p>
        </w:tc>
      </w:tr>
      <w:tr w:rsidR="00A45659" w:rsidRPr="002D59A5" w14:paraId="3A076961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C5C1" w14:textId="1D9CAE49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737F" w14:textId="11B2A8D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CD27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CF0B" w14:textId="0E02E2D8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8EDF" w14:textId="1FC5438D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55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CB7F" w14:textId="6DBD2BD9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416</w:t>
            </w:r>
          </w:p>
        </w:tc>
      </w:tr>
      <w:tr w:rsidR="00A45659" w:rsidRPr="002D59A5" w14:paraId="59AF0A2C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3456" w14:textId="1ED6D5CD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8F40" w14:textId="0D480372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CD40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5315" w14:textId="1EB8D73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1562" w14:textId="34248E81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4.76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38C0" w14:textId="797BAF92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191</w:t>
            </w:r>
          </w:p>
        </w:tc>
      </w:tr>
      <w:tr w:rsidR="00A45659" w:rsidRPr="002D59A5" w14:paraId="4A53E799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0C4C" w14:textId="32D4E48D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9AB8" w14:textId="190B6389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EDA2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8040" w14:textId="64F63D08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27, XEDAR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F750" w14:textId="559059EF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1.66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6672" w14:textId="1DD71399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1013</w:t>
            </w:r>
          </w:p>
        </w:tc>
      </w:tr>
      <w:tr w:rsidR="00A45659" w:rsidRPr="002D59A5" w14:paraId="182B3D7B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3D26" w14:textId="2C50CF37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D41C" w14:textId="5F178C07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EDA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395F" w14:textId="2563D245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EDA-A1R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CD73" w14:textId="01865FDC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59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89BF" w14:textId="1B1836A4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1321</w:t>
            </w:r>
          </w:p>
        </w:tc>
      </w:tr>
      <w:tr w:rsidR="00A45659" w:rsidRPr="002D59A5" w14:paraId="5055EC90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6E04" w14:textId="332A2A3A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773B" w14:textId="0AF50281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FAS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DBDD" w14:textId="746DD46E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6, CD9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876D" w14:textId="347B860C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1.71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F27C7" w14:textId="01D242D2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717</w:t>
            </w:r>
          </w:p>
        </w:tc>
      </w:tr>
      <w:tr w:rsidR="00A45659" w:rsidRPr="002D59A5" w14:paraId="1BF18352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5963" w14:textId="73A2C437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1524" w14:textId="7A5A183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LTB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C850" w14:textId="6D5F5948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94C8" w14:textId="7DF1208E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6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8FD3" w14:textId="267ADC1A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1039</w:t>
            </w:r>
          </w:p>
        </w:tc>
      </w:tr>
      <w:tr w:rsidR="00A45659" w:rsidRPr="002D59A5" w14:paraId="2A785975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98AB" w14:textId="464E6751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AE4A" w14:textId="525A964E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NGFR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2261" w14:textId="78450566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16, CD27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A062" w14:textId="0AED1CCF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58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8B79" w14:textId="4576E354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1334</w:t>
            </w:r>
          </w:p>
        </w:tc>
      </w:tr>
      <w:tr w:rsidR="00A45659" w:rsidRPr="002D59A5" w14:paraId="393A6838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9758" w14:textId="48DE79A6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D346" w14:textId="7CFBD4D8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RELT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0921" w14:textId="64215FAC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19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3BFC" w14:textId="6F603767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50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1C45" w14:textId="593A562A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209</w:t>
            </w:r>
          </w:p>
        </w:tc>
      </w:tr>
      <w:tr w:rsidR="00A45659" w:rsidRPr="002D59A5" w14:paraId="4ABEEEC8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B1F7" w14:textId="19EDAC6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37C2" w14:textId="2E086AE4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10A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DE06" w14:textId="13F97A4F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RAILR1, CD26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7023" w14:textId="64D5D521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49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AE2D" w14:textId="7A5E482C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651</w:t>
            </w:r>
          </w:p>
        </w:tc>
      </w:tr>
      <w:tr w:rsidR="00A45659" w:rsidRPr="002D59A5" w14:paraId="11C819BD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AE20" w14:textId="4DFA94E6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BCE5" w14:textId="0E03C37D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10B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6AAB" w14:textId="416F3D7F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RAILR2, CD26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0BEC" w14:textId="6396F59F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36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227D" w14:textId="3159AF5A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031</w:t>
            </w:r>
          </w:p>
        </w:tc>
      </w:tr>
      <w:tr w:rsidR="00A45659" w:rsidRPr="002D59A5" w14:paraId="4BA59A97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87EC" w14:textId="212F13F9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633E" w14:textId="58A8DA5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10C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1AB0" w14:textId="60CC78B1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RAILR3, CD26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B19F" w14:textId="1F3F16A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1.81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F8E1" w14:textId="52543A1D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526</w:t>
            </w:r>
          </w:p>
        </w:tc>
      </w:tr>
      <w:tr w:rsidR="00A45659" w:rsidRPr="002D59A5" w14:paraId="33378A4A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B8D0" w14:textId="261DF7D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CA9EE" w14:textId="04464EA5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10D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C2F0" w14:textId="1843B6D5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RAILR4, CD2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42DC" w14:textId="78C9C744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1.59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CB4F" w14:textId="6FEE7D4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1118</w:t>
            </w:r>
          </w:p>
        </w:tc>
      </w:tr>
      <w:tr w:rsidR="00A45659" w:rsidRPr="002D59A5" w14:paraId="4878E207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A445" w14:textId="66B90E4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BE03" w14:textId="2B4802B4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11A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55D9" w14:textId="049C700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RANK, CD26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6117" w14:textId="0081D48C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5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818E" w14:textId="0FC3ADD8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199</w:t>
            </w:r>
          </w:p>
        </w:tc>
      </w:tr>
      <w:tr w:rsidR="00A45659" w:rsidRPr="002D59A5" w14:paraId="3DB6BCDC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F659" w14:textId="64649AB8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AD7E" w14:textId="60F0E6AC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11B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8999" w14:textId="14CE4A76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OP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8FB8" w14:textId="490B574D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1.76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5737" w14:textId="5320F4EC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1466</w:t>
            </w:r>
          </w:p>
        </w:tc>
      </w:tr>
      <w:tr w:rsidR="00A45659" w:rsidRPr="002D59A5" w14:paraId="339A0996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B373" w14:textId="02906D26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2A68" w14:textId="3260D44E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12A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9346" w14:textId="47BD949E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FN14, TWEAKR, CD26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C6D0" w14:textId="4EFB5AE6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1.47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DFFE" w14:textId="1BDAF9CE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2313</w:t>
            </w:r>
          </w:p>
        </w:tc>
      </w:tr>
      <w:tr w:rsidR="00A45659" w:rsidRPr="002D59A5" w14:paraId="7728C003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3DC2" w14:textId="79B7F848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E297" w14:textId="3AAE1BEB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13B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8DA7" w14:textId="4471D62B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ACI, TNFRSF14B, CD26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0E7F" w14:textId="5E321A9E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61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D4EA" w14:textId="433407EC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874</w:t>
            </w:r>
          </w:p>
        </w:tc>
      </w:tr>
      <w:tr w:rsidR="00A45659" w:rsidRPr="002D59A5" w14:paraId="1C17382C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2164" w14:textId="21BCEC2E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A2EB" w14:textId="3E20D17C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13C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BD95" w14:textId="0C115958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BAFFR, CD26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B70C" w14:textId="109D2989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57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30DC" w14:textId="784F38D2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912</w:t>
            </w:r>
          </w:p>
        </w:tc>
      </w:tr>
      <w:tr w:rsidR="00A45659" w:rsidRPr="002D59A5" w14:paraId="19B14FDA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6B77" w14:textId="67BD5B3A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7A4A" w14:textId="1243B825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14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3C5A" w14:textId="4AFC0DA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LIGHTR, HVEM, CD2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2FDF" w14:textId="42A39714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6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5C80" w14:textId="18E7BFF2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838</w:t>
            </w:r>
          </w:p>
        </w:tc>
      </w:tr>
      <w:tr w:rsidR="00A45659" w:rsidRPr="002D59A5" w14:paraId="32C887B2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8985" w14:textId="6661BAF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9BFF" w14:textId="0DBB6D0D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17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2FAB" w14:textId="6A533FCC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BCMA, TNFRSF13A, CD2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AF80" w14:textId="16C3582B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1.6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AF6B" w14:textId="5F1A220A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1576</w:t>
            </w:r>
          </w:p>
        </w:tc>
      </w:tr>
      <w:tr w:rsidR="00A45659" w:rsidRPr="002D59A5" w14:paraId="60FE7701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4FE3" w14:textId="4E4DF848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A589" w14:textId="0898D139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18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4C17" w14:textId="699F2749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GITR, AITR, CD35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E798" w14:textId="19B30279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43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98DF" w14:textId="0372A577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093</w:t>
            </w:r>
          </w:p>
        </w:tc>
      </w:tr>
      <w:tr w:rsidR="00A45659" w:rsidRPr="002D59A5" w14:paraId="6663C684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CD7C" w14:textId="203AD39A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0149" w14:textId="604280F9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19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3573" w14:textId="725AB9E1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ROY, TAJ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2DC8" w14:textId="1D99DC62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2.09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238E" w14:textId="32A867F4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131</w:t>
            </w:r>
          </w:p>
        </w:tc>
      </w:tr>
      <w:tr w:rsidR="00A45659" w:rsidRPr="002D59A5" w14:paraId="2E61B747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55FA" w14:textId="0BD46E9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20BA" w14:textId="01A8D901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1A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4F4B" w14:textId="4599BB47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1, CD120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D446" w14:textId="35B26A5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66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6E13" w14:textId="18A5440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1614</w:t>
            </w:r>
          </w:p>
        </w:tc>
      </w:tr>
      <w:tr w:rsidR="00A45659" w:rsidRPr="002D59A5" w14:paraId="5DF6498C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836A" w14:textId="6FA2B6A5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84602" w14:textId="172E6BAD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1B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A605" w14:textId="6AE57DBF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2, CD120B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1237" w14:textId="0116078B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55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A053" w14:textId="452C1C6A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442</w:t>
            </w:r>
          </w:p>
        </w:tc>
      </w:tr>
      <w:tr w:rsidR="00A45659" w:rsidRPr="002D59A5" w14:paraId="4BC58AA3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0574" w14:textId="5045CF74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01D1" w14:textId="484ADBD6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21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7E1F" w14:textId="7AE0711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DR6, CD35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6B3D" w14:textId="0F5E683A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3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E64B" w14:textId="33D144D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</w:p>
        </w:tc>
      </w:tr>
      <w:tr w:rsidR="00A45659" w:rsidRPr="002D59A5" w14:paraId="43C19089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10DF" w14:textId="21346431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105B" w14:textId="7E4A1EA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25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48A0" w14:textId="7C85E75E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DR3, TNFRSF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0C99" w14:textId="3809FC1B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39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27B1" w14:textId="7219747E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016</w:t>
            </w:r>
          </w:p>
        </w:tc>
      </w:tr>
      <w:tr w:rsidR="00A45659" w:rsidRPr="002D59A5" w14:paraId="27DACD1F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A3FB" w14:textId="18161586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7D66" w14:textId="5596FA1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4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61C9" w14:textId="1C040E0F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OX40, CD1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2A8B" w14:textId="629C0B8C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60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FE20" w14:textId="1773D93F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855</w:t>
            </w:r>
          </w:p>
        </w:tc>
      </w:tr>
      <w:tr w:rsidR="00A45659" w:rsidRPr="002D59A5" w14:paraId="0B1B3AEE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B84F" w14:textId="22446749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A550" w14:textId="52620221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6B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B624" w14:textId="14F88754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DCR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793E" w14:textId="1D6C651A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1.40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043B" w14:textId="626F6A23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2521</w:t>
            </w:r>
          </w:p>
        </w:tc>
      </w:tr>
      <w:tr w:rsidR="00A45659" w:rsidRPr="002D59A5" w14:paraId="5FAB2F6F" w14:textId="77777777" w:rsidTr="00FE54DF"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78CB" w14:textId="353B1870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ECDF" w14:textId="6747BCCB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TNFRSF8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FAC8" w14:textId="4622B028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CD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A758" w14:textId="3BCCC466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35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A8E5" w14:textId="39975D0A" w:rsidR="00A45659" w:rsidRPr="00505A8D" w:rsidRDefault="00A45659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eastAsia="DengXian" w:hAnsi="Times New Roman" w:cs="Times New Roman"/>
                <w:color w:val="000000"/>
                <w:szCs w:val="21"/>
              </w:rPr>
              <w:t>0.0019</w:t>
            </w:r>
          </w:p>
        </w:tc>
      </w:tr>
      <w:tr w:rsidR="00A45659" w:rsidRPr="002D59A5" w14:paraId="47B0B9A9" w14:textId="77777777" w:rsidTr="00FE54DF">
        <w:tc>
          <w:tcPr>
            <w:tcW w:w="1167" w:type="dxa"/>
            <w:tcBorders>
              <w:top w:val="nil"/>
              <w:left w:val="nil"/>
              <w:right w:val="nil"/>
            </w:tcBorders>
          </w:tcPr>
          <w:p w14:paraId="038764C9" w14:textId="6CD67429" w:rsidR="00A45659" w:rsidRPr="00505A8D" w:rsidRDefault="00A45659" w:rsidP="00505A8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05A8D">
              <w:rPr>
                <w:rFonts w:ascii="Times New Roman" w:hAnsi="Times New Roman" w:cs="Times New Roman"/>
                <w:szCs w:val="21"/>
              </w:rPr>
              <w:t>TNFRSF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</w:tcPr>
          <w:p w14:paraId="7C322FB5" w14:textId="7A332B59" w:rsidR="00A45659" w:rsidRPr="00505A8D" w:rsidRDefault="00A45659" w:rsidP="00505A8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05A8D">
              <w:rPr>
                <w:rFonts w:ascii="Times New Roman" w:hAnsi="Times New Roman" w:cs="Times New Roman"/>
                <w:szCs w:val="21"/>
              </w:rPr>
              <w:t>TNFRSF9</w:t>
            </w:r>
          </w:p>
        </w:tc>
        <w:tc>
          <w:tcPr>
            <w:tcW w:w="3312" w:type="dxa"/>
            <w:tcBorders>
              <w:top w:val="nil"/>
              <w:left w:val="nil"/>
              <w:right w:val="nil"/>
            </w:tcBorders>
          </w:tcPr>
          <w:p w14:paraId="2C5D37E7" w14:textId="1812E940" w:rsidR="00A45659" w:rsidRPr="00505A8D" w:rsidRDefault="00A45659" w:rsidP="00505A8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05A8D">
              <w:rPr>
                <w:rFonts w:ascii="Times New Roman" w:hAnsi="Times New Roman" w:cs="Times New Roman"/>
                <w:szCs w:val="21"/>
              </w:rPr>
              <w:t>4-1BB, CD137, ILA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</w:tcPr>
          <w:p w14:paraId="0F366A38" w14:textId="288AEFBA" w:rsidR="00A45659" w:rsidRPr="00505A8D" w:rsidRDefault="00A45659" w:rsidP="00505A8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05A8D">
              <w:rPr>
                <w:rFonts w:ascii="Times New Roman" w:hAnsi="Times New Roman" w:cs="Times New Roman"/>
                <w:szCs w:val="21"/>
              </w:rPr>
              <w:t xml:space="preserve">0.5127 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</w:tcPr>
          <w:p w14:paraId="35959CE4" w14:textId="751B843D" w:rsidR="00A45659" w:rsidRPr="00505A8D" w:rsidRDefault="00A45659" w:rsidP="00505A8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05A8D">
              <w:rPr>
                <w:rFonts w:ascii="Times New Roman" w:hAnsi="Times New Roman" w:cs="Times New Roman"/>
                <w:szCs w:val="21"/>
              </w:rPr>
              <w:t xml:space="preserve">0.0323 </w:t>
            </w:r>
          </w:p>
        </w:tc>
      </w:tr>
    </w:tbl>
    <w:p w14:paraId="15C6EFA4" w14:textId="73E01FB6" w:rsidR="00F52208" w:rsidRDefault="00CA7C3D" w:rsidP="00F522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7C3D">
        <w:rPr>
          <w:rFonts w:ascii="Times New Roman" w:hAnsi="Times New Roman" w:cs="Times New Roman"/>
          <w:sz w:val="24"/>
          <w:szCs w:val="24"/>
        </w:rPr>
        <w:t>HR, Hazard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82D881E" w14:textId="77777777" w:rsidR="00CA7C3D" w:rsidRPr="00CA7C3D" w:rsidRDefault="00CA7C3D" w:rsidP="00F522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EA0355" w14:textId="37F03338" w:rsidR="00F52208" w:rsidRDefault="00F52208" w:rsidP="00F5220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D59A5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2D59A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2.</w:t>
      </w:r>
      <w:r w:rsidRPr="002D59A5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Pr="002D59A5">
        <w:rPr>
          <w:rFonts w:ascii="Times New Roman" w:hAnsi="Times New Roman" w:cs="Times New Roman"/>
          <w:color w:val="000000"/>
          <w:sz w:val="24"/>
          <w:szCs w:val="24"/>
        </w:rPr>
        <w:t xml:space="preserve">Primer Sequences for </w:t>
      </w:r>
      <w:proofErr w:type="spellStart"/>
      <w:r w:rsidRPr="002D59A5">
        <w:rPr>
          <w:rFonts w:ascii="Times New Roman" w:hAnsi="Times New Roman" w:cs="Times New Roman"/>
          <w:color w:val="000000"/>
          <w:sz w:val="24"/>
          <w:szCs w:val="24"/>
        </w:rPr>
        <w:t>qRT</w:t>
      </w:r>
      <w:proofErr w:type="spellEnd"/>
      <w:r w:rsidRPr="002D59A5">
        <w:rPr>
          <w:rFonts w:ascii="Times New Roman" w:hAnsi="Times New Roman" w:cs="Times New Roman"/>
          <w:color w:val="000000"/>
          <w:sz w:val="24"/>
          <w:szCs w:val="24"/>
        </w:rPr>
        <w:t>-PCR</w:t>
      </w:r>
    </w:p>
    <w:p w14:paraId="14E9B228" w14:textId="77777777" w:rsidR="00505A8D" w:rsidRPr="002D59A5" w:rsidRDefault="00505A8D" w:rsidP="00F5220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1040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40"/>
        <w:gridCol w:w="4573"/>
        <w:gridCol w:w="4390"/>
      </w:tblGrid>
      <w:tr w:rsidR="00F52208" w:rsidRPr="002D59A5" w14:paraId="0BEB950F" w14:textId="77777777" w:rsidTr="00992EA3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728EC970" w14:textId="7CF5A457" w:rsidR="00505A8D" w:rsidRPr="00505A8D" w:rsidRDefault="00F52208" w:rsidP="00505A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5A8D">
              <w:rPr>
                <w:rFonts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4573" w:type="dxa"/>
            <w:tcBorders>
              <w:left w:val="nil"/>
              <w:bottom w:val="single" w:sz="4" w:space="0" w:color="auto"/>
              <w:right w:val="nil"/>
            </w:tcBorders>
          </w:tcPr>
          <w:p w14:paraId="6AD2CDBD" w14:textId="77777777" w:rsidR="00F52208" w:rsidRPr="00505A8D" w:rsidRDefault="00F52208" w:rsidP="00505A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5A8D">
              <w:rPr>
                <w:rFonts w:ascii="Times New Roman" w:hAnsi="Times New Roman" w:cs="Times New Roman"/>
                <w:b/>
                <w:bCs/>
                <w:szCs w:val="21"/>
              </w:rPr>
              <w:t>Forward Primer</w:t>
            </w:r>
          </w:p>
        </w:tc>
        <w:tc>
          <w:tcPr>
            <w:tcW w:w="4390" w:type="dxa"/>
            <w:tcBorders>
              <w:left w:val="nil"/>
              <w:bottom w:val="single" w:sz="4" w:space="0" w:color="auto"/>
              <w:right w:val="nil"/>
            </w:tcBorders>
          </w:tcPr>
          <w:p w14:paraId="342BB5D6" w14:textId="77777777" w:rsidR="00F52208" w:rsidRPr="00505A8D" w:rsidRDefault="00F52208" w:rsidP="00505A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5A8D">
              <w:rPr>
                <w:rFonts w:ascii="Times New Roman" w:hAnsi="Times New Roman" w:cs="Times New Roman"/>
                <w:b/>
                <w:bCs/>
                <w:szCs w:val="21"/>
              </w:rPr>
              <w:t>Reverse Primer</w:t>
            </w:r>
          </w:p>
        </w:tc>
      </w:tr>
      <w:tr w:rsidR="00F52208" w:rsidRPr="002D59A5" w14:paraId="6203FD7A" w14:textId="77777777" w:rsidTr="00992EA3"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67C20A68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GAPDH</w:t>
            </w:r>
          </w:p>
        </w:tc>
        <w:tc>
          <w:tcPr>
            <w:tcW w:w="4573" w:type="dxa"/>
            <w:tcBorders>
              <w:left w:val="nil"/>
              <w:bottom w:val="nil"/>
              <w:right w:val="nil"/>
            </w:tcBorders>
            <w:vAlign w:val="center"/>
          </w:tcPr>
          <w:p w14:paraId="1A162D32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5'-GGAGCCAAAAGGGTCATCATCTC-3'</w:t>
            </w:r>
          </w:p>
        </w:tc>
        <w:tc>
          <w:tcPr>
            <w:tcW w:w="4390" w:type="dxa"/>
            <w:tcBorders>
              <w:left w:val="nil"/>
              <w:bottom w:val="nil"/>
              <w:right w:val="nil"/>
            </w:tcBorders>
            <w:vAlign w:val="center"/>
          </w:tcPr>
          <w:p w14:paraId="5FD0A2D7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5'-GAGGGGCCATCCACAGTCTTCT-3'</w:t>
            </w:r>
          </w:p>
        </w:tc>
      </w:tr>
      <w:tr w:rsidR="00F52208" w:rsidRPr="002D59A5" w14:paraId="6FBB299C" w14:textId="77777777" w:rsidTr="00992EA3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201653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szCs w:val="21"/>
              </w:rPr>
              <w:t>CD40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</w:tcPr>
          <w:p w14:paraId="4005424C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5'-</w:t>
            </w:r>
            <w:r w:rsidRPr="00505A8D">
              <w:rPr>
                <w:rFonts w:ascii="Times New Roman" w:hAnsi="Times New Roman" w:cs="Times New Roman"/>
                <w:szCs w:val="21"/>
              </w:rPr>
              <w:t>CTGTCCATCCAGAACCACCC</w:t>
            </w: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24CD36C7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5'-</w:t>
            </w:r>
            <w:r w:rsidRPr="00505A8D">
              <w:rPr>
                <w:rFonts w:ascii="Times New Roman" w:hAnsi="Times New Roman" w:cs="Times New Roman"/>
                <w:szCs w:val="21"/>
              </w:rPr>
              <w:t>CTGTGCAGTCACTCACCAGT</w:t>
            </w: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</w:tr>
      <w:tr w:rsidR="00F52208" w:rsidRPr="002D59A5" w14:paraId="7BA5442E" w14:textId="77777777" w:rsidTr="00992EA3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384426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szCs w:val="21"/>
              </w:rPr>
              <w:t>TNFSF13B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</w:tcPr>
          <w:p w14:paraId="5B9B5705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5'-</w:t>
            </w:r>
            <w:r w:rsidRPr="00505A8D">
              <w:rPr>
                <w:rFonts w:ascii="Times New Roman" w:hAnsi="Times New Roman" w:cs="Times New Roman"/>
                <w:szCs w:val="21"/>
              </w:rPr>
              <w:t>AGGGGAAGTGCCCTAGAAGA</w:t>
            </w: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1664656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5'-</w:t>
            </w:r>
            <w:r w:rsidRPr="00505A8D">
              <w:rPr>
                <w:rFonts w:ascii="Times New Roman" w:hAnsi="Times New Roman" w:cs="Times New Roman"/>
                <w:szCs w:val="21"/>
              </w:rPr>
              <w:t>GATGTCCCATGGCGTAGGTC</w:t>
            </w: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</w:tr>
      <w:tr w:rsidR="00F52208" w:rsidRPr="002D59A5" w14:paraId="0CFACCC1" w14:textId="77777777" w:rsidTr="00992EA3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358B21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szCs w:val="21"/>
              </w:rPr>
              <w:t>TNFRSF21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</w:tcPr>
          <w:p w14:paraId="3727328D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5'-</w:t>
            </w:r>
            <w:r w:rsidRPr="00505A8D">
              <w:rPr>
                <w:rFonts w:ascii="Times New Roman" w:hAnsi="Times New Roman" w:cs="Times New Roman"/>
                <w:szCs w:val="21"/>
              </w:rPr>
              <w:t>TGAGCATTTGCCCTGGATGA</w:t>
            </w: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5CB2296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5'-</w:t>
            </w:r>
            <w:r w:rsidRPr="00505A8D">
              <w:rPr>
                <w:rFonts w:ascii="Times New Roman" w:hAnsi="Times New Roman" w:cs="Times New Roman"/>
                <w:szCs w:val="21"/>
              </w:rPr>
              <w:t>AGAGTCCTCGAGCTTTTCCG</w:t>
            </w: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</w:tr>
      <w:tr w:rsidR="00F52208" w:rsidRPr="002D59A5" w14:paraId="08A2B51C" w14:textId="77777777" w:rsidTr="00992EA3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8DD01F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szCs w:val="21"/>
              </w:rPr>
              <w:t>TNFRSF25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</w:tcPr>
          <w:p w14:paraId="3775FE18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5'-</w:t>
            </w:r>
            <w:r w:rsidRPr="00505A8D">
              <w:rPr>
                <w:rFonts w:ascii="Times New Roman" w:hAnsi="Times New Roman" w:cs="Times New Roman"/>
                <w:szCs w:val="21"/>
              </w:rPr>
              <w:t>CCCATCTGTCACCCTTGGAC</w:t>
            </w: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44A1A779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5'-</w:t>
            </w:r>
            <w:r w:rsidRPr="00505A8D">
              <w:rPr>
                <w:rFonts w:ascii="Times New Roman" w:hAnsi="Times New Roman" w:cs="Times New Roman"/>
                <w:szCs w:val="21"/>
              </w:rPr>
              <w:t>TGTTACCCACCAACTGGACG</w:t>
            </w: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</w:tr>
      <w:tr w:rsidR="00F52208" w:rsidRPr="002D59A5" w14:paraId="6FBB3EB8" w14:textId="77777777" w:rsidTr="00992EA3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0AB914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szCs w:val="21"/>
              </w:rPr>
              <w:t>TNFRSF1B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</w:tcPr>
          <w:p w14:paraId="676B2029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5'-</w:t>
            </w:r>
            <w:r w:rsidRPr="00505A8D">
              <w:rPr>
                <w:rFonts w:ascii="Times New Roman" w:hAnsi="Times New Roman" w:cs="Times New Roman"/>
                <w:szCs w:val="21"/>
              </w:rPr>
              <w:t>GCTCCACAATGGGAGACACA</w:t>
            </w: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13BDB451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5'-</w:t>
            </w:r>
            <w:r w:rsidRPr="00505A8D">
              <w:rPr>
                <w:rFonts w:ascii="Times New Roman" w:hAnsi="Times New Roman" w:cs="Times New Roman"/>
                <w:szCs w:val="21"/>
              </w:rPr>
              <w:t>GTCTCCAGCTGTGACCGAAA</w:t>
            </w: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</w:tr>
      <w:tr w:rsidR="00F52208" w:rsidRPr="002D59A5" w14:paraId="659687DE" w14:textId="77777777" w:rsidTr="00992EA3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621AFE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szCs w:val="21"/>
              </w:rPr>
              <w:t>RELT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</w:tcPr>
          <w:p w14:paraId="37B26FBF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5'-</w:t>
            </w:r>
            <w:r w:rsidRPr="00505A8D">
              <w:rPr>
                <w:rFonts w:ascii="Times New Roman" w:hAnsi="Times New Roman" w:cs="Times New Roman"/>
                <w:szCs w:val="21"/>
              </w:rPr>
              <w:t>TGGAGGCAGTGGAATCAACC</w:t>
            </w: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5375B466" w14:textId="77777777" w:rsidR="00F52208" w:rsidRPr="00505A8D" w:rsidRDefault="00F52208" w:rsidP="00505A8D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5'-</w:t>
            </w:r>
            <w:r w:rsidRPr="00505A8D">
              <w:rPr>
                <w:rFonts w:ascii="Times New Roman" w:hAnsi="Times New Roman" w:cs="Times New Roman"/>
                <w:szCs w:val="21"/>
              </w:rPr>
              <w:t>TCTCTGTGATCAAGCGCACC</w:t>
            </w: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</w:tr>
      <w:tr w:rsidR="000A03E0" w:rsidRPr="002D59A5" w14:paraId="3C20ABCC" w14:textId="77777777" w:rsidTr="00992EA3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311EB8" w14:textId="503AD6DF" w:rsidR="000A03E0" w:rsidRPr="00505A8D" w:rsidRDefault="000A03E0" w:rsidP="000A03E0">
            <w:pPr>
              <w:rPr>
                <w:rFonts w:ascii="Times New Roman" w:hAnsi="Times New Roman" w:cs="Times New Roman"/>
                <w:szCs w:val="21"/>
              </w:rPr>
            </w:pPr>
            <w:r w:rsidRPr="00505A8D">
              <w:rPr>
                <w:rFonts w:ascii="Times New Roman" w:hAnsi="Times New Roman" w:cs="Times New Roman"/>
                <w:szCs w:val="21"/>
              </w:rPr>
              <w:t>TNFSF14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</w:tcPr>
          <w:p w14:paraId="67743B3B" w14:textId="7C521368" w:rsidR="000A03E0" w:rsidRPr="00505A8D" w:rsidRDefault="000A03E0" w:rsidP="000A03E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5'-</w:t>
            </w:r>
            <w:r w:rsidRPr="00505A8D">
              <w:rPr>
                <w:rFonts w:ascii="Times New Roman" w:hAnsi="Times New Roman" w:cs="Times New Roman"/>
                <w:szCs w:val="21"/>
              </w:rPr>
              <w:t>CCGCTGTTATGGGAGACTCA</w:t>
            </w: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 w14:paraId="711134BA" w14:textId="73BF7A49" w:rsidR="000A03E0" w:rsidRPr="00505A8D" w:rsidRDefault="000A03E0" w:rsidP="000A03E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5'-</w:t>
            </w:r>
            <w:r w:rsidRPr="00505A8D">
              <w:rPr>
                <w:rFonts w:ascii="Times New Roman" w:hAnsi="Times New Roman" w:cs="Times New Roman"/>
                <w:szCs w:val="21"/>
              </w:rPr>
              <w:t>CAGCTGCACCTTGGAGTAGA</w:t>
            </w:r>
            <w:r w:rsidRPr="00505A8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</w:tr>
      <w:tr w:rsidR="000A03E0" w:rsidRPr="00FE54DF" w14:paraId="3DC98287" w14:textId="77777777" w:rsidTr="00992EA3"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5AE72F2E" w14:textId="6D5F5ECA" w:rsidR="000A03E0" w:rsidRPr="00520207" w:rsidRDefault="000A03E0" w:rsidP="000A03E0">
            <w:pPr>
              <w:rPr>
                <w:rFonts w:ascii="Times New Roman" w:hAnsi="Times New Roman" w:cs="Times New Roman"/>
                <w:szCs w:val="21"/>
              </w:rPr>
            </w:pPr>
            <w:r w:rsidRPr="00520207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20207">
              <w:rPr>
                <w:rFonts w:ascii="Times New Roman" w:hAnsi="Times New Roman" w:cs="Times New Roman"/>
                <w:szCs w:val="21"/>
              </w:rPr>
              <w:t>NFRSF10B</w:t>
            </w:r>
          </w:p>
        </w:tc>
        <w:tc>
          <w:tcPr>
            <w:tcW w:w="4573" w:type="dxa"/>
            <w:tcBorders>
              <w:top w:val="nil"/>
              <w:left w:val="nil"/>
              <w:right w:val="nil"/>
            </w:tcBorders>
          </w:tcPr>
          <w:p w14:paraId="7209E840" w14:textId="42E3052E" w:rsidR="000A03E0" w:rsidRPr="00520207" w:rsidRDefault="000A03E0" w:rsidP="000A03E0">
            <w:pPr>
              <w:rPr>
                <w:rFonts w:ascii="Times New Roman" w:hAnsi="Times New Roman" w:cs="Times New Roman"/>
                <w:szCs w:val="21"/>
              </w:rPr>
            </w:pPr>
            <w:r w:rsidRPr="00520207">
              <w:rPr>
                <w:rFonts w:ascii="Times New Roman" w:hAnsi="Times New Roman" w:cs="Times New Roman"/>
                <w:color w:val="000000"/>
                <w:szCs w:val="21"/>
              </w:rPr>
              <w:t>5'-</w:t>
            </w:r>
            <w:r w:rsidRPr="00520207">
              <w:rPr>
                <w:rFonts w:ascii="Times New Roman" w:hAnsi="Times New Roman" w:cs="Times New Roman"/>
                <w:szCs w:val="21"/>
              </w:rPr>
              <w:t>TCGTGAGTATCTTGCAGCCC</w:t>
            </w:r>
            <w:r w:rsidRPr="00520207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4390" w:type="dxa"/>
            <w:tcBorders>
              <w:top w:val="nil"/>
              <w:left w:val="nil"/>
              <w:right w:val="nil"/>
            </w:tcBorders>
          </w:tcPr>
          <w:p w14:paraId="011FD8B7" w14:textId="2828DE40" w:rsidR="000A03E0" w:rsidRPr="00520207" w:rsidRDefault="000A03E0" w:rsidP="000A03E0">
            <w:pPr>
              <w:rPr>
                <w:rFonts w:ascii="Times New Roman" w:hAnsi="Times New Roman" w:cs="Times New Roman"/>
                <w:szCs w:val="21"/>
              </w:rPr>
            </w:pPr>
            <w:r w:rsidRPr="00520207">
              <w:rPr>
                <w:rFonts w:ascii="Times New Roman" w:hAnsi="Times New Roman" w:cs="Times New Roman"/>
                <w:color w:val="000000"/>
                <w:szCs w:val="21"/>
              </w:rPr>
              <w:t>5'-</w:t>
            </w:r>
            <w:r w:rsidRPr="00520207">
              <w:rPr>
                <w:rFonts w:ascii="Times New Roman" w:hAnsi="Times New Roman" w:cs="Times New Roman"/>
                <w:szCs w:val="21"/>
              </w:rPr>
              <w:t>CCAGCAGATGCTCTGACTCC</w:t>
            </w:r>
            <w:r w:rsidRPr="00520207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</w:tr>
    </w:tbl>
    <w:p w14:paraId="76A148A9" w14:textId="77777777" w:rsidR="00F52208" w:rsidRPr="00FE54DF" w:rsidRDefault="00F52208" w:rsidP="00F5220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3EA6FDA" w14:textId="77777777" w:rsidR="002A0A58" w:rsidRPr="00FE54DF" w:rsidRDefault="002A0A58" w:rsidP="00FE54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A0A58" w:rsidRPr="00FE54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52E2E" w14:textId="77777777" w:rsidR="00CB1970" w:rsidRDefault="00CB1970" w:rsidP="00135136">
      <w:r>
        <w:separator/>
      </w:r>
    </w:p>
  </w:endnote>
  <w:endnote w:type="continuationSeparator" w:id="0">
    <w:p w14:paraId="02765823" w14:textId="77777777" w:rsidR="00CB1970" w:rsidRDefault="00CB1970" w:rsidP="00135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D3A21" w14:textId="77777777" w:rsidR="00CB1970" w:rsidRDefault="00CB1970" w:rsidP="00135136">
      <w:r>
        <w:separator/>
      </w:r>
    </w:p>
  </w:footnote>
  <w:footnote w:type="continuationSeparator" w:id="0">
    <w:p w14:paraId="45C1C8C2" w14:textId="77777777" w:rsidR="00CB1970" w:rsidRDefault="00CB1970" w:rsidP="001351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4D4"/>
    <w:rsid w:val="000A03E0"/>
    <w:rsid w:val="000C7A5C"/>
    <w:rsid w:val="00135136"/>
    <w:rsid w:val="001754BA"/>
    <w:rsid w:val="001B5B3C"/>
    <w:rsid w:val="00225BEC"/>
    <w:rsid w:val="002944D4"/>
    <w:rsid w:val="002A0A58"/>
    <w:rsid w:val="002B6811"/>
    <w:rsid w:val="002D59A5"/>
    <w:rsid w:val="00322BAC"/>
    <w:rsid w:val="00371B74"/>
    <w:rsid w:val="003D5216"/>
    <w:rsid w:val="0040235E"/>
    <w:rsid w:val="00466647"/>
    <w:rsid w:val="00505A8D"/>
    <w:rsid w:val="00520207"/>
    <w:rsid w:val="00732EE8"/>
    <w:rsid w:val="00812595"/>
    <w:rsid w:val="009053ED"/>
    <w:rsid w:val="009B16FF"/>
    <w:rsid w:val="00A43B8B"/>
    <w:rsid w:val="00A45659"/>
    <w:rsid w:val="00A56B23"/>
    <w:rsid w:val="00A611B9"/>
    <w:rsid w:val="00A91EA6"/>
    <w:rsid w:val="00B5761F"/>
    <w:rsid w:val="00CA7C3D"/>
    <w:rsid w:val="00CB1970"/>
    <w:rsid w:val="00D80548"/>
    <w:rsid w:val="00DB6BA4"/>
    <w:rsid w:val="00E06578"/>
    <w:rsid w:val="00E6320C"/>
    <w:rsid w:val="00E6462F"/>
    <w:rsid w:val="00F50EBB"/>
    <w:rsid w:val="00F52208"/>
    <w:rsid w:val="00F53EC4"/>
    <w:rsid w:val="00F92A0B"/>
    <w:rsid w:val="00FA5875"/>
    <w:rsid w:val="00FE5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66D600"/>
  <w15:chartTrackingRefBased/>
  <w15:docId w15:val="{B2805A8D-6E71-47BB-9587-70F6D0F4F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1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1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51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51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5136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135136"/>
  </w:style>
  <w:style w:type="table" w:styleId="TableGrid">
    <w:name w:val="Table Grid"/>
    <w:basedOn w:val="TableNormal"/>
    <w:uiPriority w:val="39"/>
    <w:rsid w:val="001351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芃</dc:creator>
  <cp:keywords/>
  <dc:description/>
  <cp:lastModifiedBy>Isobel Crouch</cp:lastModifiedBy>
  <cp:revision>25</cp:revision>
  <dcterms:created xsi:type="dcterms:W3CDTF">2021-06-28T02:51:00Z</dcterms:created>
  <dcterms:modified xsi:type="dcterms:W3CDTF">2021-11-12T15:56:00Z</dcterms:modified>
</cp:coreProperties>
</file>